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25090" w14:textId="23C93BD9" w:rsidR="007D3B4B" w:rsidRPr="00A57439" w:rsidRDefault="00A57439" w:rsidP="003043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743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373C201" w14:textId="4C734CCA" w:rsidR="00A57439" w:rsidRDefault="00A57439" w:rsidP="003043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file contains funnel plots assessing </w:t>
      </w:r>
      <w:r w:rsidR="00177CC1">
        <w:rPr>
          <w:rFonts w:ascii="Times New Roman" w:hAnsi="Times New Roman" w:cs="Times New Roman"/>
          <w:sz w:val="24"/>
          <w:szCs w:val="24"/>
        </w:rPr>
        <w:t xml:space="preserve">small-study effects such as </w:t>
      </w:r>
      <w:r>
        <w:rPr>
          <w:rFonts w:ascii="Times New Roman" w:hAnsi="Times New Roman" w:cs="Times New Roman"/>
          <w:sz w:val="24"/>
          <w:szCs w:val="24"/>
        </w:rPr>
        <w:t>publication bias for each of the PFAS chemicals explored, and for both BMI and WC z-scores.</w:t>
      </w:r>
      <w:r w:rsidR="00F62854">
        <w:rPr>
          <w:rFonts w:ascii="Times New Roman" w:hAnsi="Times New Roman" w:cs="Times New Roman"/>
          <w:sz w:val="24"/>
          <w:szCs w:val="24"/>
        </w:rPr>
        <w:t xml:space="preserve"> There </w:t>
      </w:r>
      <w:r w:rsidR="00650A5D">
        <w:rPr>
          <w:rFonts w:ascii="Times New Roman" w:hAnsi="Times New Roman" w:cs="Times New Roman"/>
          <w:sz w:val="24"/>
          <w:szCs w:val="24"/>
        </w:rPr>
        <w:t>are</w:t>
      </w:r>
      <w:r w:rsidR="00F62854">
        <w:rPr>
          <w:rFonts w:ascii="Times New Roman" w:hAnsi="Times New Roman" w:cs="Times New Roman"/>
          <w:sz w:val="24"/>
          <w:szCs w:val="24"/>
        </w:rPr>
        <w:t xml:space="preserve"> also the details regarding the study quality assessment using the OHAT criteria. </w:t>
      </w:r>
      <w:r w:rsidR="00650A5D">
        <w:rPr>
          <w:rFonts w:ascii="Times New Roman" w:hAnsi="Times New Roman" w:cs="Times New Roman"/>
          <w:sz w:val="24"/>
          <w:szCs w:val="24"/>
        </w:rPr>
        <w:t xml:space="preserve">Literature search strategy is provided at the end. </w:t>
      </w:r>
    </w:p>
    <w:p w14:paraId="42BF1003" w14:textId="77777777" w:rsidR="00F3195C" w:rsidRDefault="00F3195C" w:rsidP="00F3195C">
      <w:pPr>
        <w:rPr>
          <w:rFonts w:ascii="Times New Roman" w:hAnsi="Times New Roman" w:cs="Times New Roman"/>
          <w:sz w:val="24"/>
          <w:szCs w:val="24"/>
        </w:rPr>
      </w:pPr>
    </w:p>
    <w:p w14:paraId="25F44BEC" w14:textId="1F38025B" w:rsidR="00F3195C" w:rsidRP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>Figure S1. Funnel plot of risk estimates from studies that examined the association between PFOS exposure and changes in BMI z-score. p = 0.0053</w:t>
      </w:r>
    </w:p>
    <w:p w14:paraId="2811669E" w14:textId="77777777" w:rsidR="00F3195C" w:rsidRP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>Figure S2. Funnel plot of risk estimates from studies that examined the association between PFOS exposure and changes in WC z-score. p = 0.32</w:t>
      </w:r>
    </w:p>
    <w:p w14:paraId="3E9A729F" w14:textId="71CBF50D" w:rsidR="00F3195C" w:rsidRP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>Figure S3. Funnel plot of risk estimates from studies that examined the association between PFOA exposure and changes in BMI z-score. p = 0.038</w:t>
      </w:r>
    </w:p>
    <w:p w14:paraId="462C1295" w14:textId="77777777" w:rsidR="00F3195C" w:rsidRP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>Figure S4. Funnel plot of risk estimates from studies that examined the association between PFOA exposure and changes in WC z-score. p = 0.84</w:t>
      </w:r>
    </w:p>
    <w:p w14:paraId="23D1A949" w14:textId="77777777" w:rsidR="00F3195C" w:rsidRP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 xml:space="preserve">Figure S5. Funnel plot of risk estimates from studies that examined the association between </w:t>
      </w:r>
      <w:proofErr w:type="spellStart"/>
      <w:r w:rsidRPr="00F3195C">
        <w:rPr>
          <w:rFonts w:ascii="Times New Roman" w:hAnsi="Times New Roman" w:cs="Times New Roman"/>
          <w:sz w:val="24"/>
          <w:szCs w:val="24"/>
        </w:rPr>
        <w:t>PFHxS</w:t>
      </w:r>
      <w:proofErr w:type="spellEnd"/>
      <w:r w:rsidRPr="00F3195C">
        <w:rPr>
          <w:rFonts w:ascii="Times New Roman" w:hAnsi="Times New Roman" w:cs="Times New Roman"/>
          <w:sz w:val="24"/>
          <w:szCs w:val="24"/>
        </w:rPr>
        <w:t xml:space="preserve"> exposure and changes in BMI z-score. p = 0.0045</w:t>
      </w:r>
    </w:p>
    <w:p w14:paraId="3D58101D" w14:textId="3884E3E4" w:rsidR="00F3195C" w:rsidRP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 xml:space="preserve">Figure S6. Funnel plot of risk estimates from studies that examined the association between </w:t>
      </w:r>
      <w:proofErr w:type="spellStart"/>
      <w:r w:rsidRPr="00F3195C">
        <w:rPr>
          <w:rFonts w:ascii="Times New Roman" w:hAnsi="Times New Roman" w:cs="Times New Roman"/>
          <w:sz w:val="24"/>
          <w:szCs w:val="24"/>
        </w:rPr>
        <w:t>PFHxS</w:t>
      </w:r>
      <w:proofErr w:type="spellEnd"/>
      <w:r w:rsidRPr="00F3195C">
        <w:rPr>
          <w:rFonts w:ascii="Times New Roman" w:hAnsi="Times New Roman" w:cs="Times New Roman"/>
          <w:sz w:val="24"/>
          <w:szCs w:val="24"/>
        </w:rPr>
        <w:t xml:space="preserve"> exposure and changes in WC z-score. p = 0.46</w:t>
      </w:r>
    </w:p>
    <w:p w14:paraId="766F0405" w14:textId="77777777" w:rsidR="00F3195C" w:rsidRP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>Figure S7. Funnel plot of risk estimates from studies that examined the association between PFNA exposure and changes in BMI z-score. p = 0.32</w:t>
      </w:r>
    </w:p>
    <w:p w14:paraId="41033414" w14:textId="1BFA2BB4" w:rsidR="00F3195C" w:rsidRDefault="00F3195C" w:rsidP="00F319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95C">
        <w:rPr>
          <w:rFonts w:ascii="Times New Roman" w:hAnsi="Times New Roman" w:cs="Times New Roman"/>
          <w:sz w:val="24"/>
          <w:szCs w:val="24"/>
        </w:rPr>
        <w:t>Figure S8. Funnel plot of risk estimates from studies that examined the association between PFNA exposure and changes in WC z-score. p = 0.56</w:t>
      </w:r>
    </w:p>
    <w:p w14:paraId="7C3605E7" w14:textId="77777777" w:rsidR="00F3195C" w:rsidRDefault="00F3195C" w:rsidP="003043C1">
      <w:pPr>
        <w:rPr>
          <w:rFonts w:ascii="Times New Roman" w:hAnsi="Times New Roman" w:cs="Times New Roman"/>
          <w:sz w:val="24"/>
          <w:szCs w:val="24"/>
        </w:rPr>
      </w:pPr>
    </w:p>
    <w:p w14:paraId="3073E3DB" w14:textId="77777777" w:rsidR="00F3195C" w:rsidRDefault="00F3195C" w:rsidP="003043C1">
      <w:pPr>
        <w:rPr>
          <w:rFonts w:ascii="Times New Roman" w:hAnsi="Times New Roman" w:cs="Times New Roman"/>
          <w:sz w:val="24"/>
          <w:szCs w:val="24"/>
        </w:rPr>
      </w:pPr>
    </w:p>
    <w:p w14:paraId="6277EFEF" w14:textId="7A0092AA" w:rsidR="00A57439" w:rsidRDefault="00A57439" w:rsidP="003043C1">
      <w:pPr>
        <w:rPr>
          <w:rFonts w:ascii="Times New Roman" w:hAnsi="Times New Roman" w:cs="Times New Roman"/>
          <w:sz w:val="24"/>
          <w:szCs w:val="24"/>
        </w:rPr>
      </w:pPr>
    </w:p>
    <w:p w14:paraId="64DE0FB3" w14:textId="05F6AFE2" w:rsidR="00A57439" w:rsidRDefault="00177CC1" w:rsidP="007D3B4B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63C616B7" wp14:editId="72F2034D">
            <wp:extent cx="5029200" cy="3657600"/>
            <wp:effectExtent l="0" t="0" r="0" b="0"/>
            <wp:docPr id="1884634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634559" name="Picture 188463455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F64A3" w14:textId="1469ED84" w:rsidR="007D3B4B" w:rsidRPr="006F0846" w:rsidRDefault="007D3B4B" w:rsidP="007D3B4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F0846">
        <w:rPr>
          <w:rFonts w:ascii="Times New Roman" w:hAnsi="Times New Roman" w:cs="Times New Roman"/>
          <w:sz w:val="24"/>
          <w:szCs w:val="24"/>
          <w:lang w:val="en-CA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CA"/>
        </w:rPr>
        <w:t>S1</w:t>
      </w:r>
      <w:r w:rsidRPr="006F0846">
        <w:rPr>
          <w:rFonts w:ascii="Times New Roman" w:hAnsi="Times New Roman" w:cs="Times New Roman"/>
          <w:sz w:val="24"/>
          <w:szCs w:val="24"/>
          <w:lang w:val="en-CA"/>
        </w:rPr>
        <w:t xml:space="preserve">. Funnel plot of risk estimates from studies that examined the association between PFOS exposure and changes in BMI z-score. </w:t>
      </w:r>
      <w:r w:rsidR="00130A5E">
        <w:rPr>
          <w:rFonts w:ascii="Times New Roman" w:hAnsi="Times New Roman" w:cs="Times New Roman"/>
          <w:sz w:val="24"/>
          <w:szCs w:val="24"/>
          <w:lang w:val="en-CA"/>
        </w:rPr>
        <w:t>P=</w:t>
      </w:r>
      <w:r w:rsidRPr="006F0846">
        <w:rPr>
          <w:rFonts w:ascii="Times New Roman" w:hAnsi="Times New Roman" w:cs="Times New Roman"/>
          <w:sz w:val="24"/>
          <w:szCs w:val="24"/>
          <w:lang w:val="en-CA"/>
        </w:rPr>
        <w:t>0.00</w:t>
      </w:r>
      <w:r w:rsidR="00177CC1">
        <w:rPr>
          <w:rFonts w:ascii="Times New Roman" w:hAnsi="Times New Roman" w:cs="Times New Roman"/>
          <w:sz w:val="24"/>
          <w:szCs w:val="24"/>
          <w:lang w:val="en-CA"/>
        </w:rPr>
        <w:t>03.</w:t>
      </w:r>
      <w:r w:rsidRPr="006F084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14D1C2EA" w14:textId="4E2F3651" w:rsidR="007D3B4B" w:rsidRDefault="007D3B4B" w:rsidP="003043C1">
      <w:pPr>
        <w:rPr>
          <w:rFonts w:ascii="Times New Roman" w:hAnsi="Times New Roman" w:cs="Times New Roman"/>
          <w:sz w:val="24"/>
          <w:szCs w:val="24"/>
        </w:rPr>
      </w:pPr>
    </w:p>
    <w:p w14:paraId="0678437A" w14:textId="4EC148AE" w:rsidR="007D3B4B" w:rsidRDefault="007D3B4B" w:rsidP="003043C1">
      <w:pPr>
        <w:rPr>
          <w:rFonts w:ascii="Times New Roman" w:hAnsi="Times New Roman" w:cs="Times New Roman"/>
          <w:sz w:val="24"/>
          <w:szCs w:val="24"/>
        </w:rPr>
      </w:pPr>
    </w:p>
    <w:p w14:paraId="680E1F3D" w14:textId="00D153CF" w:rsidR="007D3B4B" w:rsidRDefault="007D3B4B" w:rsidP="003043C1">
      <w:pPr>
        <w:rPr>
          <w:rFonts w:ascii="Times New Roman" w:hAnsi="Times New Roman" w:cs="Times New Roman"/>
          <w:sz w:val="24"/>
          <w:szCs w:val="24"/>
        </w:rPr>
      </w:pPr>
    </w:p>
    <w:p w14:paraId="10E024CB" w14:textId="6B776C45" w:rsidR="007D3B4B" w:rsidRDefault="00177CC1" w:rsidP="003043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818FF8" wp14:editId="159455AA">
            <wp:extent cx="5670680" cy="4124131"/>
            <wp:effectExtent l="0" t="0" r="0" b="3810"/>
            <wp:docPr id="735687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687266" name="Picture 73568726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5364" cy="4127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53348" w14:textId="3EC99F25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5C78E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D3B4B">
        <w:rPr>
          <w:rFonts w:ascii="Times New Roman" w:hAnsi="Times New Roman" w:cs="Times New Roman"/>
          <w:sz w:val="24"/>
          <w:szCs w:val="24"/>
        </w:rPr>
        <w:t>2</w:t>
      </w:r>
      <w:r w:rsidRPr="005C78EF">
        <w:rPr>
          <w:rFonts w:ascii="Times New Roman" w:hAnsi="Times New Roman" w:cs="Times New Roman"/>
          <w:sz w:val="24"/>
          <w:szCs w:val="24"/>
        </w:rPr>
        <w:t xml:space="preserve">. 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>Funnel plot of risk estimates from studies that examined the association between PF</w:t>
      </w:r>
      <w:r>
        <w:rPr>
          <w:rFonts w:ascii="Times New Roman" w:hAnsi="Times New Roman" w:cs="Times New Roman"/>
          <w:sz w:val="24"/>
          <w:szCs w:val="24"/>
          <w:lang w:val="en-CA"/>
        </w:rPr>
        <w:t>OS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 exposure and changes in </w:t>
      </w:r>
      <w:r>
        <w:rPr>
          <w:rFonts w:ascii="Times New Roman" w:hAnsi="Times New Roman" w:cs="Times New Roman"/>
          <w:sz w:val="24"/>
          <w:szCs w:val="24"/>
          <w:lang w:val="en-CA"/>
        </w:rPr>
        <w:t>WC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 z-score. </w:t>
      </w:r>
      <w:r w:rsidR="00130A5E">
        <w:rPr>
          <w:rFonts w:ascii="Times New Roman" w:hAnsi="Times New Roman" w:cs="Times New Roman"/>
          <w:sz w:val="24"/>
          <w:szCs w:val="24"/>
          <w:lang w:val="en-CA"/>
        </w:rPr>
        <w:t>P=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>0.</w:t>
      </w:r>
      <w:r w:rsidR="00130A5E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177CC1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5689880" w14:textId="28AF3E8B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5FF1E61" w14:textId="073D5ECF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1463BC0" w14:textId="1E6EEB60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04890D0" w14:textId="1AE84FF9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E5FAB54" w14:textId="7D5B6694" w:rsidR="003043C1" w:rsidRDefault="00177C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367B41E3" wp14:editId="59174563">
            <wp:extent cx="5798976" cy="4217437"/>
            <wp:effectExtent l="0" t="0" r="5080" b="0"/>
            <wp:docPr id="1063479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47997" name="Picture 10634799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022" cy="4229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4DED9" w14:textId="2B847ADB" w:rsidR="007D3B4B" w:rsidRPr="006F0846" w:rsidRDefault="007D3B4B" w:rsidP="007D3B4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F0846">
        <w:rPr>
          <w:rFonts w:ascii="Times New Roman" w:hAnsi="Times New Roman" w:cs="Times New Roman"/>
          <w:sz w:val="24"/>
          <w:szCs w:val="24"/>
          <w:lang w:val="en-CA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CA"/>
        </w:rPr>
        <w:t>S3</w:t>
      </w:r>
      <w:r w:rsidRPr="006F0846">
        <w:rPr>
          <w:rFonts w:ascii="Times New Roman" w:hAnsi="Times New Roman" w:cs="Times New Roman"/>
          <w:sz w:val="24"/>
          <w:szCs w:val="24"/>
          <w:lang w:val="en-CA"/>
        </w:rPr>
        <w:t xml:space="preserve">. Funnel plot of risk estimates from studies that examined the association between PFOA exposure and changes in BMI z-score. </w:t>
      </w:r>
      <w:r w:rsidR="00130A5E">
        <w:rPr>
          <w:rFonts w:ascii="Times New Roman" w:hAnsi="Times New Roman" w:cs="Times New Roman"/>
          <w:sz w:val="24"/>
          <w:szCs w:val="24"/>
          <w:lang w:val="en-CA"/>
        </w:rPr>
        <w:t>P=0.0</w:t>
      </w:r>
      <w:r w:rsidR="00177CC1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130A5E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BD28B04" w14:textId="572C1E0D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1E3995C" w14:textId="7A5D289B" w:rsidR="00042D02" w:rsidRDefault="00042D02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F1D5C5D" w14:textId="646D2297" w:rsidR="00042D02" w:rsidRDefault="00042D02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9D4EDA5" w14:textId="625DDEBE" w:rsidR="00042D02" w:rsidRDefault="00177C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46370C58" wp14:editId="55753B42">
            <wp:extent cx="5914442" cy="4301412"/>
            <wp:effectExtent l="0" t="0" r="3810" b="4445"/>
            <wp:docPr id="934961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96127" name="Picture 9349612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1917" cy="4306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26AE2" w14:textId="16FA0647" w:rsidR="00042D02" w:rsidRDefault="00042D02" w:rsidP="007D3B4B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Funnel 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>plot of risk estimates from studies that examined the association between P</w:t>
      </w:r>
      <w:r>
        <w:rPr>
          <w:rFonts w:ascii="Times New Roman" w:hAnsi="Times New Roman" w:cs="Times New Roman"/>
          <w:sz w:val="24"/>
          <w:szCs w:val="24"/>
          <w:lang w:val="en-CA"/>
        </w:rPr>
        <w:t>FOA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 exposure and changes in </w:t>
      </w:r>
      <w:r>
        <w:rPr>
          <w:rFonts w:ascii="Times New Roman" w:hAnsi="Times New Roman" w:cs="Times New Roman"/>
          <w:sz w:val="24"/>
          <w:szCs w:val="24"/>
          <w:lang w:val="en-CA"/>
        </w:rPr>
        <w:t>WC z-score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130A5E">
        <w:rPr>
          <w:rFonts w:ascii="Times New Roman" w:hAnsi="Times New Roman" w:cs="Times New Roman"/>
          <w:sz w:val="24"/>
          <w:szCs w:val="24"/>
          <w:lang w:val="en-CA"/>
        </w:rPr>
        <w:t>P=0.8</w:t>
      </w:r>
      <w:r w:rsidR="001B09F6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4165A7F6" w14:textId="77777777" w:rsidR="00042D02" w:rsidRDefault="00042D02" w:rsidP="007D3B4B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B639D2F" w14:textId="77777777" w:rsidR="00042D02" w:rsidRDefault="00042D02" w:rsidP="007D3B4B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58BEE3B" w14:textId="77777777" w:rsidR="00042D02" w:rsidRDefault="00042D02" w:rsidP="007D3B4B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4C44642" w14:textId="77777777" w:rsidR="00042D02" w:rsidRDefault="00042D02" w:rsidP="007D3B4B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2C43CE8" w14:textId="6CFA01C6" w:rsidR="00042D02" w:rsidRDefault="00177CC1" w:rsidP="007D3B4B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4E22FCD8" wp14:editId="6B89DCC2">
            <wp:extent cx="5794310" cy="4214044"/>
            <wp:effectExtent l="0" t="0" r="0" b="2540"/>
            <wp:docPr id="9032582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258229" name="Picture 90325822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9034" cy="422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FE0DF" w14:textId="114F7BC6" w:rsidR="007D3B4B" w:rsidRPr="006F0846" w:rsidRDefault="007D3B4B" w:rsidP="007D3B4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F0846">
        <w:rPr>
          <w:rFonts w:ascii="Times New Roman" w:hAnsi="Times New Roman" w:cs="Times New Roman"/>
          <w:sz w:val="24"/>
          <w:szCs w:val="24"/>
          <w:lang w:val="en-CA"/>
        </w:rPr>
        <w:t xml:space="preserve">Figure </w:t>
      </w:r>
      <w:r w:rsidR="00042D02">
        <w:rPr>
          <w:rFonts w:ascii="Times New Roman" w:hAnsi="Times New Roman" w:cs="Times New Roman"/>
          <w:sz w:val="24"/>
          <w:szCs w:val="24"/>
          <w:lang w:val="en-CA"/>
        </w:rPr>
        <w:t>S5</w:t>
      </w:r>
      <w:r w:rsidRPr="006F0846">
        <w:rPr>
          <w:rFonts w:ascii="Times New Roman" w:hAnsi="Times New Roman" w:cs="Times New Roman"/>
          <w:sz w:val="24"/>
          <w:szCs w:val="24"/>
          <w:lang w:val="en-CA"/>
        </w:rPr>
        <w:t xml:space="preserve">. Funnel plot of risk estimates from studies that examined the association between PFHxS exposure and changes in BMI z-score. </w:t>
      </w:r>
      <w:r w:rsidR="009620E5">
        <w:rPr>
          <w:rFonts w:ascii="Times New Roman" w:hAnsi="Times New Roman" w:cs="Times New Roman"/>
          <w:sz w:val="24"/>
          <w:szCs w:val="24"/>
          <w:lang w:val="en-CA"/>
        </w:rPr>
        <w:t>P=0.00</w:t>
      </w:r>
      <w:r w:rsidR="00177CC1"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9620E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06C53A3" w14:textId="77777777" w:rsidR="007D3B4B" w:rsidRDefault="007D3B4B" w:rsidP="003043C1">
      <w:pPr>
        <w:rPr>
          <w:rFonts w:ascii="Times New Roman" w:hAnsi="Times New Roman" w:cs="Times New Roman"/>
          <w:sz w:val="24"/>
          <w:szCs w:val="24"/>
        </w:rPr>
      </w:pPr>
    </w:p>
    <w:p w14:paraId="6F6A2E6B" w14:textId="31C12EFD" w:rsidR="003043C1" w:rsidRDefault="00177C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5B34619F" wp14:editId="3C5D3185">
            <wp:extent cx="5940100" cy="4320073"/>
            <wp:effectExtent l="0" t="0" r="3810" b="0"/>
            <wp:docPr id="3641485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148533" name="Picture 36414853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4457" cy="4330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1DDBC" w14:textId="4400EE42" w:rsidR="00042D02" w:rsidRDefault="00042D02" w:rsidP="00042D02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5C78E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5C78EF">
        <w:rPr>
          <w:rFonts w:ascii="Times New Roman" w:hAnsi="Times New Roman" w:cs="Times New Roman"/>
          <w:sz w:val="24"/>
          <w:szCs w:val="24"/>
        </w:rPr>
        <w:t xml:space="preserve">. 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>Funnel plot of risk estimates from studies that examined the association between PF</w:t>
      </w:r>
      <w:r>
        <w:rPr>
          <w:rFonts w:ascii="Times New Roman" w:hAnsi="Times New Roman" w:cs="Times New Roman"/>
          <w:sz w:val="24"/>
          <w:szCs w:val="24"/>
          <w:lang w:val="en-CA"/>
        </w:rPr>
        <w:t>HxS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 exposure and changes in </w:t>
      </w:r>
      <w:r>
        <w:rPr>
          <w:rFonts w:ascii="Times New Roman" w:hAnsi="Times New Roman" w:cs="Times New Roman"/>
          <w:sz w:val="24"/>
          <w:szCs w:val="24"/>
          <w:lang w:val="en-CA"/>
        </w:rPr>
        <w:t>WC z-score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9620E5">
        <w:rPr>
          <w:rFonts w:ascii="Times New Roman" w:hAnsi="Times New Roman" w:cs="Times New Roman"/>
          <w:sz w:val="24"/>
          <w:szCs w:val="24"/>
          <w:lang w:val="en-CA"/>
        </w:rPr>
        <w:t>P=0.4.</w:t>
      </w:r>
    </w:p>
    <w:p w14:paraId="7B494F70" w14:textId="77777777" w:rsidR="009620E5" w:rsidRDefault="009620E5" w:rsidP="00042D0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53BF9BF" w14:textId="18E905AE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E8BB043" w14:textId="248BC9C9" w:rsidR="003043C1" w:rsidRDefault="00177C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21C8FCD0" wp14:editId="673E7000">
            <wp:extent cx="5965761" cy="4338735"/>
            <wp:effectExtent l="0" t="0" r="3810" b="5080"/>
            <wp:docPr id="4254309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430927" name="Picture 42543092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114" cy="4341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85FC2" w14:textId="34D920F7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5C78E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42D02">
        <w:rPr>
          <w:rFonts w:ascii="Times New Roman" w:hAnsi="Times New Roman" w:cs="Times New Roman"/>
          <w:sz w:val="24"/>
          <w:szCs w:val="24"/>
        </w:rPr>
        <w:t>7</w:t>
      </w:r>
      <w:r w:rsidRPr="005C78EF">
        <w:rPr>
          <w:rFonts w:ascii="Times New Roman" w:hAnsi="Times New Roman" w:cs="Times New Roman"/>
          <w:sz w:val="24"/>
          <w:szCs w:val="24"/>
        </w:rPr>
        <w:t xml:space="preserve">. 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>Funnel plot of risk estimates from studies that examined the association between PF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A 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exposure and changes in BMI z-score. </w:t>
      </w:r>
      <w:r w:rsidR="009620E5">
        <w:rPr>
          <w:rFonts w:ascii="Times New Roman" w:hAnsi="Times New Roman" w:cs="Times New Roman"/>
          <w:sz w:val="24"/>
          <w:szCs w:val="24"/>
          <w:lang w:val="en-CA"/>
        </w:rPr>
        <w:t>P=0.3.</w:t>
      </w:r>
    </w:p>
    <w:p w14:paraId="0AD30E7F" w14:textId="5DDFD535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F033F7F" w14:textId="6AA7E4E5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6050579" w14:textId="49AFDC75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173245C" w14:textId="5946A0C8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592FDD0" w14:textId="26577F4A" w:rsidR="003043C1" w:rsidRDefault="00177C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05BAFD2C" wp14:editId="477122D6">
            <wp:extent cx="5914442" cy="4301412"/>
            <wp:effectExtent l="0" t="0" r="3810" b="4445"/>
            <wp:docPr id="171663472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634720" name="Picture 171663472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384" cy="4313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62B15" w14:textId="1DF76F13" w:rsidR="003043C1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5778B63" w14:textId="62EBBA1E" w:rsidR="001B09F6" w:rsidRDefault="003043C1" w:rsidP="003043C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5C78E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42D02">
        <w:rPr>
          <w:rFonts w:ascii="Times New Roman" w:hAnsi="Times New Roman" w:cs="Times New Roman"/>
          <w:sz w:val="24"/>
          <w:szCs w:val="24"/>
        </w:rPr>
        <w:t>8</w:t>
      </w:r>
      <w:r w:rsidRPr="005C78EF">
        <w:rPr>
          <w:rFonts w:ascii="Times New Roman" w:hAnsi="Times New Roman" w:cs="Times New Roman"/>
          <w:sz w:val="24"/>
          <w:szCs w:val="24"/>
        </w:rPr>
        <w:t xml:space="preserve">. 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>Funnel plot of risk estimates from studies that examined the association between PF</w:t>
      </w:r>
      <w:r>
        <w:rPr>
          <w:rFonts w:ascii="Times New Roman" w:hAnsi="Times New Roman" w:cs="Times New Roman"/>
          <w:sz w:val="24"/>
          <w:szCs w:val="24"/>
          <w:lang w:val="en-CA"/>
        </w:rPr>
        <w:t>NA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 exposure and changes in </w:t>
      </w:r>
      <w:r>
        <w:rPr>
          <w:rFonts w:ascii="Times New Roman" w:hAnsi="Times New Roman" w:cs="Times New Roman"/>
          <w:sz w:val="24"/>
          <w:szCs w:val="24"/>
          <w:lang w:val="en-CA"/>
        </w:rPr>
        <w:t>WC</w:t>
      </w:r>
      <w:r w:rsidRPr="005C78EF">
        <w:rPr>
          <w:rFonts w:ascii="Times New Roman" w:hAnsi="Times New Roman" w:cs="Times New Roman"/>
          <w:sz w:val="24"/>
          <w:szCs w:val="24"/>
          <w:lang w:val="en-CA"/>
        </w:rPr>
        <w:t xml:space="preserve"> z-score. </w:t>
      </w:r>
      <w:r w:rsidR="009620E5">
        <w:rPr>
          <w:rFonts w:ascii="Times New Roman" w:hAnsi="Times New Roman" w:cs="Times New Roman"/>
          <w:sz w:val="24"/>
          <w:szCs w:val="24"/>
          <w:lang w:val="en-CA"/>
        </w:rPr>
        <w:t>P=0.7.</w:t>
      </w:r>
    </w:p>
    <w:p w14:paraId="7F7C88D8" w14:textId="77777777" w:rsidR="00650A5D" w:rsidRDefault="00650A5D" w:rsidP="003043C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001B442" w14:textId="77777777" w:rsidR="00F62854" w:rsidRPr="001B09F6" w:rsidRDefault="00F62854" w:rsidP="00F62854">
      <w:pPr>
        <w:rPr>
          <w:rFonts w:ascii="Times New Roman" w:hAnsi="Times New Roman" w:cs="Times New Roman"/>
          <w:bCs/>
          <w:sz w:val="24"/>
          <w:szCs w:val="24"/>
        </w:rPr>
      </w:pPr>
      <w:r w:rsidRPr="001B09F6">
        <w:rPr>
          <w:rFonts w:ascii="Times New Roman" w:hAnsi="Times New Roman" w:cs="Times New Roman"/>
          <w:bCs/>
          <w:sz w:val="24"/>
          <w:szCs w:val="24"/>
        </w:rPr>
        <w:lastRenderedPageBreak/>
        <w:t>Table S1. Study quality assessment using OHAT criteria.</w:t>
      </w:r>
    </w:p>
    <w:tbl>
      <w:tblPr>
        <w:tblW w:w="1529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13"/>
        <w:gridCol w:w="1588"/>
        <w:gridCol w:w="1609"/>
        <w:gridCol w:w="1277"/>
        <w:gridCol w:w="1732"/>
        <w:gridCol w:w="1443"/>
        <w:gridCol w:w="1297"/>
        <w:gridCol w:w="1442"/>
        <w:gridCol w:w="1443"/>
      </w:tblGrid>
      <w:tr w:rsidR="00F62854" w:rsidRPr="001B09F6" w14:paraId="04856DF0" w14:textId="77777777" w:rsidTr="00FC11C3">
        <w:trPr>
          <w:trHeight w:val="300"/>
        </w:trPr>
        <w:tc>
          <w:tcPr>
            <w:tcW w:w="255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329A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03A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0E7B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cipant Selection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5A1A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ounding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73FB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trition/Exclusion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4A8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 Measurement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4842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Assessment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C154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Reporting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7394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89DA38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Study Confidence</w:t>
            </w:r>
          </w:p>
        </w:tc>
      </w:tr>
      <w:tr w:rsidR="00F62854" w:rsidRPr="001B09F6" w14:paraId="0AE04FC9" w14:textId="77777777" w:rsidTr="001B09F6">
        <w:trPr>
          <w:trHeight w:val="300"/>
        </w:trPr>
        <w:tc>
          <w:tcPr>
            <w:tcW w:w="2553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D750A1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ersen et al.</w:t>
            </w:r>
          </w:p>
        </w:tc>
        <w:tc>
          <w:tcPr>
            <w:tcW w:w="913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3CEC0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588" w:type="dxa"/>
            <w:tcBorders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438BE6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bottom w:val="single" w:sz="4" w:space="0" w:color="FFFFFF" w:themeColor="background1"/>
            </w:tcBorders>
            <w:shd w:val="clear" w:color="auto" w:fill="00B050"/>
            <w:noWrap/>
            <w:vAlign w:val="bottom"/>
            <w:hideMark/>
          </w:tcPr>
          <w:p w14:paraId="3FEE910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3E3D7D6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800881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2771087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tcBorders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65E5C4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5D05E4B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624BFD6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08E5DA56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6179BB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m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87DF1C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3F872FC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403FDF3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6D644F7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C48C745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4F116979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A0824C4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5775CE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F34D54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3B2A16AF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F5BFCC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un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CBFBE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68BC46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AFB7EF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0D4181E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5211DB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27CA735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3274D9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5D72E5C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B1A4DD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44D95803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B50187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va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087C9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7A0CA47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E7CF7B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3B36D20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412383F9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0A8ABAD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72F1D68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587DAF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7E770A6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416C3AEB" w14:textId="77777777" w:rsidTr="001B09F6">
        <w:trPr>
          <w:trHeight w:val="193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123E69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F11B63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23B4654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5A9D429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5E1125E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2E7D07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235D60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66182A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65DCD5B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3FECF86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7E61A920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1D3125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sler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F3483C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5226FFE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0000"/>
            <w:noWrap/>
            <w:vAlign w:val="bottom"/>
            <w:hideMark/>
          </w:tcPr>
          <w:p w14:paraId="3D35615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43E5426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4D31D298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B68F54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54955E88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01586FC9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C52678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3</w:t>
            </w:r>
          </w:p>
        </w:tc>
      </w:tr>
      <w:tr w:rsidR="00F62854" w:rsidRPr="001B09F6" w14:paraId="4E9155FB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A22CA3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ss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970E0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61011D5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02CEAE6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4E066B0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745E1A9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7EEEFE9C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31AAAE4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7BED4464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65A5AA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6520CA2D" w14:textId="77777777" w:rsidTr="001B09F6">
        <w:trPr>
          <w:trHeight w:val="135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9C5540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tman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7F54A3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0FDEC9A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70EA0C3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5DE374F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A0A2F2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3C07AD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3A3615A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47EA59E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487B46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4934C05B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F91CBB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ikoshi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0CFF97E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5A31C28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4D7C0C0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AE5B4F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495D4F5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BB87E24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FCBE8E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CB26D6A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41C3548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1B17B5C9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C43B8D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yer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2D578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C84B96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ACA787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147B6BF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DEA495C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000D2BB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14529E1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4086A774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D2D3E5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28A745E6" w14:textId="77777777" w:rsidTr="001B09F6">
        <w:trPr>
          <w:trHeight w:val="233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A59F55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lsen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DE6C6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1AF0795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66AD51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1B7EBEA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86610C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E9F380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D3631A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31C835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7E7F4C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3702525F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3151D6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ritzen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1D4AF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75D0F556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C60D2C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598259A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8B7562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C701BB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3E4DCE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DFC63E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692C0FC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1837D873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1EE3A5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1028AE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9F558E0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545F7605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D3F8657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911A05B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4419A7F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13D0F95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52FB4F1C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E16B55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18A549E8" w14:textId="77777777" w:rsidTr="001B09F6">
        <w:trPr>
          <w:trHeight w:val="119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776156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zano-Salgado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DDE48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A93EE8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83347DA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22584B9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059A29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9BEA16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214257D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92FA25A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3741DBB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48B36B41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10FAE3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s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75936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FA3E3ED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2D6BE65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1F6FAEDC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1A93E3F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69C9355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2FCCE43E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25CF97C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3DBF785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05AE2C14" w14:textId="77777777" w:rsidTr="001B09F6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267076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sson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B51C2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E061AB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2B3B1BA5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15A061E2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44D7E5E1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bottom"/>
            <w:hideMark/>
          </w:tcPr>
          <w:p w14:paraId="299ACD38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32BFA713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D79538C" w14:textId="77777777" w:rsidR="00F62854" w:rsidRPr="001B09F6" w:rsidRDefault="00F62854" w:rsidP="001B0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287254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49C3AEED" w14:textId="77777777" w:rsidTr="00FC11C3">
        <w:trPr>
          <w:trHeight w:val="117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DDA47B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ra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FBB26A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2CF85B0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4EC92988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164B2844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5C5474B8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2F0EA3A4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FA89A86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23CFF9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270A5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4A86F2F4" w14:textId="77777777" w:rsidTr="00FC11C3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1A8A58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adopoulou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3A406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41C5F275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61F34513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4CADCA2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42325693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203015A7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bottom"/>
            <w:hideMark/>
          </w:tcPr>
          <w:p w14:paraId="6FBB6FB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4BAE88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782DE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3D3BC32C" w14:textId="77777777" w:rsidTr="00FC11C3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235F45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ney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0AB1B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</w:tcPr>
          <w:p w14:paraId="635140B4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8D08D" w:themeFill="accent6" w:themeFillTint="99"/>
            <w:noWrap/>
            <w:vAlign w:val="center"/>
          </w:tcPr>
          <w:p w14:paraId="3F2C1734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</w:tcPr>
          <w:p w14:paraId="1982E94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</w:tcPr>
          <w:p w14:paraId="4E3B2167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</w:tcPr>
          <w:p w14:paraId="4D7D4E8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B050"/>
            <w:noWrap/>
            <w:vAlign w:val="bottom"/>
          </w:tcPr>
          <w:p w14:paraId="5B39556C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</w:tcPr>
          <w:p w14:paraId="418EF0AB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3B3A132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46BE3D7D" w14:textId="77777777" w:rsidTr="00FC11C3">
        <w:trPr>
          <w:trHeight w:val="201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BB37D1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aff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5915A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51A19C5C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3FF861B2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center"/>
            <w:hideMark/>
          </w:tcPr>
          <w:p w14:paraId="36C8BAAA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4DADCCCC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1F967B1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AFBDD3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B618C7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856D88C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76A5DDE4" w14:textId="77777777" w:rsidTr="00FC11C3">
        <w:trPr>
          <w:trHeight w:val="221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49BAF5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nicariello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95F49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61D5F9E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68E229E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E699"/>
            <w:noWrap/>
            <w:vAlign w:val="center"/>
            <w:hideMark/>
          </w:tcPr>
          <w:p w14:paraId="476F5CB6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1644966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604995B3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0200D00B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439EB9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0F1502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04996C15" w14:textId="77777777" w:rsidTr="00FC11C3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3E70E2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mermann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7D6E15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38F50F9E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2C650122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39E93BE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43AD1DB6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63599972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F608B71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5D276D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27168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  <w:tr w:rsidR="00F62854" w:rsidRPr="001B09F6" w14:paraId="562F388A" w14:textId="77777777" w:rsidTr="00FC11C3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D405F9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ijheid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F5D89B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3E838029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55D8742B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6BED7634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0FDC87E7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1A5668AF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7FFACB26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53507F3E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2E52E7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1</w:t>
            </w:r>
          </w:p>
        </w:tc>
      </w:tr>
      <w:tr w:rsidR="00F62854" w:rsidRPr="001B09F6" w14:paraId="75CA67BD" w14:textId="77777777" w:rsidTr="00FC11C3">
        <w:trPr>
          <w:trHeight w:val="300"/>
        </w:trPr>
        <w:tc>
          <w:tcPr>
            <w:tcW w:w="2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98F10E" w14:textId="77777777" w:rsidR="00F62854" w:rsidRPr="001B09F6" w:rsidRDefault="00F62854" w:rsidP="00FC11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ung et al.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6487A5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25B48B9A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1A5C5170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62ACFBE5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center"/>
            <w:hideMark/>
          </w:tcPr>
          <w:p w14:paraId="2148619A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14:paraId="70D50983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37DAEC1D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00B050"/>
            <w:noWrap/>
            <w:vAlign w:val="bottom"/>
            <w:hideMark/>
          </w:tcPr>
          <w:p w14:paraId="64A0E262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19BF3E" w14:textId="77777777" w:rsidR="00F62854" w:rsidRPr="001B09F6" w:rsidRDefault="00F62854" w:rsidP="00FC1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r 2</w:t>
            </w:r>
          </w:p>
        </w:tc>
      </w:tr>
    </w:tbl>
    <w:p w14:paraId="42D81EFF" w14:textId="611990EA" w:rsidR="003043C1" w:rsidRPr="00650A5D" w:rsidRDefault="00F62854" w:rsidP="003043C1">
      <w:pPr>
        <w:rPr>
          <w:rFonts w:ascii="Times New Roman" w:hAnsi="Times New Roman" w:cs="Times New Roman"/>
          <w:sz w:val="18"/>
          <w:szCs w:val="16"/>
        </w:rPr>
      </w:pPr>
      <w:r w:rsidRPr="00650A5D">
        <w:rPr>
          <w:rFonts w:ascii="Times New Roman" w:hAnsi="Times New Roman" w:cs="Times New Roman"/>
          <w:sz w:val="18"/>
          <w:szCs w:val="16"/>
        </w:rPr>
        <w:t>(++)</w:t>
      </w:r>
      <w:r w:rsidRPr="00650A5D">
        <w:rPr>
          <w:rFonts w:ascii="Times New Roman" w:hAnsi="Times New Roman" w:cs="Times New Roman"/>
          <w:sz w:val="18"/>
          <w:szCs w:val="16"/>
          <w:vertAlign w:val="superscript"/>
        </w:rPr>
        <w:t xml:space="preserve"> </w:t>
      </w:r>
      <w:r w:rsidRPr="00650A5D">
        <w:rPr>
          <w:rFonts w:ascii="Times New Roman" w:hAnsi="Times New Roman" w:cs="Times New Roman"/>
          <w:sz w:val="18"/>
          <w:szCs w:val="16"/>
        </w:rPr>
        <w:t xml:space="preserve">represents a rating of “good” for the cell; (+) represents a rating of “adequate” for the cell; (-) represents a rating of “deficient” for the cell; (--) represents a rating of “critically deficient” for the cell </w:t>
      </w:r>
    </w:p>
    <w:p w14:paraId="229E8959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44952A57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1C1AA3C9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2DD036AA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1E3F5FDB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2B1C7AB0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2C0CC25E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3046FC85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22CD553F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164EEAA8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329DB614" w14:textId="77777777" w:rsidR="00650A5D" w:rsidRDefault="00650A5D" w:rsidP="003043C1">
      <w:pPr>
        <w:rPr>
          <w:rFonts w:cs="Times New Roman"/>
          <w:sz w:val="18"/>
          <w:szCs w:val="16"/>
        </w:rPr>
      </w:pPr>
    </w:p>
    <w:p w14:paraId="04AC735D" w14:textId="77777777" w:rsidR="00650A5D" w:rsidRDefault="00650A5D" w:rsidP="00650A5D">
      <w:pPr>
        <w:rPr>
          <w:rFonts w:ascii="Times New Roman" w:hAnsi="Times New Roman" w:cs="Times New Roman"/>
          <w:sz w:val="24"/>
          <w:szCs w:val="24"/>
        </w:rPr>
      </w:pPr>
    </w:p>
    <w:p w14:paraId="39ADB92C" w14:textId="51F02446" w:rsidR="00650A5D" w:rsidRPr="005D2307" w:rsidRDefault="00650A5D" w:rsidP="00650A5D">
      <w:pPr>
        <w:rPr>
          <w:rFonts w:ascii="Times New Roman" w:hAnsi="Times New Roman" w:cs="Times New Roman"/>
          <w:sz w:val="24"/>
          <w:szCs w:val="24"/>
        </w:rPr>
      </w:pPr>
      <w:r w:rsidRPr="005D230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D2307">
        <w:rPr>
          <w:rFonts w:ascii="Times New Roman" w:hAnsi="Times New Roman" w:cs="Times New Roman"/>
          <w:sz w:val="24"/>
          <w:szCs w:val="24"/>
        </w:rPr>
        <w:t>able 1. Search strategy used to identify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5"/>
      </w:tblGrid>
      <w:tr w:rsidR="00650A5D" w:rsidRPr="005D2307" w14:paraId="6379DB4B" w14:textId="77777777" w:rsidTr="00650A5D">
        <w:tc>
          <w:tcPr>
            <w:tcW w:w="12895" w:type="dxa"/>
          </w:tcPr>
          <w:p w14:paraId="58A5960A" w14:textId="77777777" w:rsidR="00650A5D" w:rsidRPr="005D2307" w:rsidRDefault="00650A5D" w:rsidP="004302CD">
            <w:pPr>
              <w:pStyle w:val="Heading1"/>
              <w:rPr>
                <w:rFonts w:cs="Times New Roman"/>
                <w:szCs w:val="24"/>
              </w:rPr>
            </w:pPr>
            <w:r w:rsidRPr="005D2307">
              <w:rPr>
                <w:rFonts w:cs="Times New Roman"/>
                <w:szCs w:val="24"/>
              </w:rPr>
              <w:t>MEDLINE, Embase, PsychInfo, Cochrane Central (1639 HITS)</w:t>
            </w:r>
          </w:p>
        </w:tc>
      </w:tr>
      <w:tr w:rsidR="00650A5D" w:rsidRPr="005D2307" w14:paraId="7CE1284C" w14:textId="77777777" w:rsidTr="00650A5D">
        <w:tc>
          <w:tcPr>
            <w:tcW w:w="12895" w:type="dxa"/>
          </w:tcPr>
          <w:p w14:paraId="54DEA808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(PFAS or PFBS or PFHxS or PFOS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FHxA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or PFOA or PFNA or PFDA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oct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adj1 sulfonate) or perfluorooctanoate or (polyfluoroalkyl adj1 compounds) or (Polyfluoroalkyl adj1 chemicals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adj1 chemicals) or (Perfluorooctanoic adj1 acid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oct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adj1 sulfonic adj1 acid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adj1 acid) or fluorocarbons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adj1 alkyl adj1 substances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hex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adj1 sulfonate) or (perfluoroalkyl adj1 acids) or (fluorinated adj1 organic adj1 compounds) or (endocrine adj1 disrupting adj1 chemicals) or (metabolism adj1 disrupting adj1 chemicals) or (endocrine adj1 disruptors)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obesog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* or (environmental adj1 chemicals)).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0A5D" w:rsidRPr="005D2307" w14:paraId="3229CF61" w14:textId="77777777" w:rsidTr="00650A5D">
        <w:tc>
          <w:tcPr>
            <w:tcW w:w="12895" w:type="dxa"/>
          </w:tcPr>
          <w:p w14:paraId="64D3F34D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(chemical adj1 exposure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0A5D" w:rsidRPr="005D2307" w14:paraId="331114D5" w14:textId="77777777" w:rsidTr="00650A5D">
        <w:tc>
          <w:tcPr>
            <w:tcW w:w="12895" w:type="dxa"/>
          </w:tcPr>
          <w:p w14:paraId="09058021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endocrine disruptor/</w:t>
            </w:r>
          </w:p>
        </w:tc>
      </w:tr>
      <w:tr w:rsidR="00650A5D" w:rsidRPr="005D2307" w14:paraId="3CACFE95" w14:textId="77777777" w:rsidTr="00650A5D">
        <w:tc>
          <w:tcPr>
            <w:tcW w:w="12895" w:type="dxa"/>
          </w:tcPr>
          <w:p w14:paraId="3158F49D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environmental exposure/</w:t>
            </w:r>
          </w:p>
        </w:tc>
      </w:tr>
      <w:tr w:rsidR="00650A5D" w:rsidRPr="005D2307" w14:paraId="0A4C01F0" w14:textId="77777777" w:rsidTr="00650A5D">
        <w:tc>
          <w:tcPr>
            <w:tcW w:w="12895" w:type="dxa"/>
          </w:tcPr>
          <w:p w14:paraId="53AF61E9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1 or 2 or 3 or 4</w:t>
            </w:r>
          </w:p>
        </w:tc>
      </w:tr>
      <w:tr w:rsidR="00650A5D" w:rsidRPr="005D2307" w14:paraId="25C4BE94" w14:textId="77777777" w:rsidTr="00650A5D">
        <w:tc>
          <w:tcPr>
            <w:tcW w:w="12895" w:type="dxa"/>
          </w:tcPr>
          <w:p w14:paraId="20F302F2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(Adiposity or (body adj1 mass adj1 index) or (waist adj1 circumference) or (waist adj1 to adj1 hip adj1 ratio) or obese or obesity or overweight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obesog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0A5D" w:rsidRPr="005D2307" w14:paraId="523F7525" w14:textId="77777777" w:rsidTr="00650A5D">
        <w:tc>
          <w:tcPr>
            <w:tcW w:w="12895" w:type="dxa"/>
          </w:tcPr>
          <w:p w14:paraId="07D0043E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obesity/</w:t>
            </w:r>
          </w:p>
        </w:tc>
      </w:tr>
      <w:tr w:rsidR="00650A5D" w:rsidRPr="005D2307" w14:paraId="665C6E48" w14:textId="77777777" w:rsidTr="00650A5D">
        <w:tc>
          <w:tcPr>
            <w:tcW w:w="12895" w:type="dxa"/>
          </w:tcPr>
          <w:p w14:paraId="677DF63D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body mass/</w:t>
            </w:r>
          </w:p>
        </w:tc>
      </w:tr>
      <w:tr w:rsidR="00650A5D" w:rsidRPr="005D2307" w14:paraId="2361B633" w14:textId="77777777" w:rsidTr="00650A5D">
        <w:tc>
          <w:tcPr>
            <w:tcW w:w="12895" w:type="dxa"/>
          </w:tcPr>
          <w:p w14:paraId="02FF9E1F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waist circumference/</w:t>
            </w:r>
          </w:p>
        </w:tc>
      </w:tr>
      <w:tr w:rsidR="00650A5D" w:rsidRPr="005D2307" w14:paraId="2C0CC7BD" w14:textId="77777777" w:rsidTr="00650A5D">
        <w:tc>
          <w:tcPr>
            <w:tcW w:w="12895" w:type="dxa"/>
          </w:tcPr>
          <w:p w14:paraId="76977913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waist hip ratio/</w:t>
            </w:r>
          </w:p>
        </w:tc>
      </w:tr>
      <w:tr w:rsidR="00650A5D" w:rsidRPr="005D2307" w14:paraId="0FD5E61C" w14:textId="77777777" w:rsidTr="00650A5D">
        <w:tc>
          <w:tcPr>
            <w:tcW w:w="12895" w:type="dxa"/>
          </w:tcPr>
          <w:p w14:paraId="01575EA1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6 or 7 or 8 or 9 or 10</w:t>
            </w:r>
          </w:p>
        </w:tc>
      </w:tr>
      <w:tr w:rsidR="00650A5D" w:rsidRPr="005D2307" w14:paraId="69C69948" w14:textId="77777777" w:rsidTr="00650A5D">
        <w:tc>
          <w:tcPr>
            <w:tcW w:w="12895" w:type="dxa"/>
          </w:tcPr>
          <w:p w14:paraId="1BE98CAD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(Childhood or prenatal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0A5D" w:rsidRPr="005D2307" w14:paraId="4AB14FD2" w14:textId="77777777" w:rsidTr="00650A5D">
        <w:tc>
          <w:tcPr>
            <w:tcW w:w="12895" w:type="dxa"/>
          </w:tcPr>
          <w:p w14:paraId="02F34BD8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child/</w:t>
            </w:r>
          </w:p>
        </w:tc>
      </w:tr>
      <w:tr w:rsidR="00650A5D" w:rsidRPr="005D2307" w14:paraId="0C3DA787" w14:textId="77777777" w:rsidTr="00650A5D">
        <w:tc>
          <w:tcPr>
            <w:tcW w:w="12895" w:type="dxa"/>
          </w:tcPr>
          <w:p w14:paraId="0F500788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infant/</w:t>
            </w:r>
          </w:p>
        </w:tc>
      </w:tr>
      <w:tr w:rsidR="00650A5D" w:rsidRPr="005D2307" w14:paraId="14ED202B" w14:textId="77777777" w:rsidTr="00650A5D">
        <w:tc>
          <w:tcPr>
            <w:tcW w:w="12895" w:type="dxa"/>
          </w:tcPr>
          <w:p w14:paraId="3450A595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12 or 13 or 14</w:t>
            </w:r>
          </w:p>
        </w:tc>
      </w:tr>
      <w:tr w:rsidR="00650A5D" w:rsidRPr="005D2307" w14:paraId="2B4D93D8" w14:textId="77777777" w:rsidTr="00650A5D">
        <w:tc>
          <w:tcPr>
            <w:tcW w:w="12895" w:type="dxa"/>
          </w:tcPr>
          <w:p w14:paraId="67F7DFB2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5 and 11 and 15</w:t>
            </w:r>
          </w:p>
        </w:tc>
      </w:tr>
      <w:tr w:rsidR="00650A5D" w:rsidRPr="005D2307" w14:paraId="226DD513" w14:textId="77777777" w:rsidTr="00650A5D">
        <w:tc>
          <w:tcPr>
            <w:tcW w:w="12895" w:type="dxa"/>
          </w:tcPr>
          <w:p w14:paraId="5A2D99B0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nimal/</w:t>
            </w:r>
          </w:p>
        </w:tc>
      </w:tr>
      <w:tr w:rsidR="00650A5D" w:rsidRPr="005D2307" w14:paraId="484890EF" w14:textId="77777777" w:rsidTr="00650A5D">
        <w:tc>
          <w:tcPr>
            <w:tcW w:w="12895" w:type="dxa"/>
          </w:tcPr>
          <w:p w14:paraId="6A93EF19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or animal).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0A5D" w:rsidRPr="005D2307" w14:paraId="7B52DB28" w14:textId="77777777" w:rsidTr="00650A5D">
        <w:tc>
          <w:tcPr>
            <w:tcW w:w="12895" w:type="dxa"/>
          </w:tcPr>
          <w:p w14:paraId="22ED0E85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17 and 18</w:t>
            </w:r>
          </w:p>
        </w:tc>
      </w:tr>
      <w:tr w:rsidR="00650A5D" w:rsidRPr="005D2307" w14:paraId="24BFF6CE" w14:textId="77777777" w:rsidTr="00650A5D">
        <w:tc>
          <w:tcPr>
            <w:tcW w:w="12895" w:type="dxa"/>
          </w:tcPr>
          <w:p w14:paraId="34AE7B61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16 not 19</w:t>
            </w:r>
          </w:p>
        </w:tc>
      </w:tr>
      <w:tr w:rsidR="00650A5D" w:rsidRPr="005D2307" w14:paraId="12C8F261" w14:textId="77777777" w:rsidTr="00650A5D">
        <w:tc>
          <w:tcPr>
            <w:tcW w:w="12895" w:type="dxa"/>
          </w:tcPr>
          <w:p w14:paraId="736C0A02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adults/ or adolescent/ or (adult*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* or teen*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0A5D" w:rsidRPr="005D2307" w14:paraId="2839C295" w14:textId="77777777" w:rsidTr="00650A5D">
        <w:tc>
          <w:tcPr>
            <w:tcW w:w="12895" w:type="dxa"/>
          </w:tcPr>
          <w:p w14:paraId="42072C42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20 not 21</w:t>
            </w:r>
          </w:p>
        </w:tc>
      </w:tr>
      <w:tr w:rsidR="00650A5D" w:rsidRPr="005D2307" w14:paraId="2774242E" w14:textId="77777777" w:rsidTr="00650A5D">
        <w:tc>
          <w:tcPr>
            <w:tcW w:w="12895" w:type="dxa"/>
          </w:tcPr>
          <w:p w14:paraId="4AEAA977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trial/ or "clinical trial (topic)"/ or clinical trial protocol/ or clinical trial registry/ or (Ecological adj1 (study or research or methodology or design)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0A5D" w:rsidRPr="005D2307" w14:paraId="735A877F" w14:textId="77777777" w:rsidTr="00650A5D">
        <w:tc>
          <w:tcPr>
            <w:tcW w:w="12895" w:type="dxa"/>
          </w:tcPr>
          <w:p w14:paraId="2D9CCC68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22 not 23</w:t>
            </w:r>
          </w:p>
        </w:tc>
      </w:tr>
      <w:tr w:rsidR="00650A5D" w:rsidRPr="005D2307" w14:paraId="5680CFCD" w14:textId="77777777" w:rsidTr="00650A5D">
        <w:tc>
          <w:tcPr>
            <w:tcW w:w="12895" w:type="dxa"/>
          </w:tcPr>
          <w:p w14:paraId="730D0B8B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limit 24 to human</w:t>
            </w:r>
          </w:p>
        </w:tc>
      </w:tr>
      <w:tr w:rsidR="00650A5D" w:rsidRPr="005D2307" w14:paraId="688848F9" w14:textId="77777777" w:rsidTr="00650A5D">
        <w:tc>
          <w:tcPr>
            <w:tcW w:w="12895" w:type="dxa"/>
          </w:tcPr>
          <w:p w14:paraId="26B0D280" w14:textId="77777777" w:rsidR="00650A5D" w:rsidRPr="005D2307" w:rsidRDefault="00650A5D" w:rsidP="00650A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limit 25 to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="2000 -Current"</w:t>
            </w:r>
          </w:p>
        </w:tc>
      </w:tr>
      <w:tr w:rsidR="00650A5D" w:rsidRPr="005D2307" w14:paraId="572EB9D9" w14:textId="77777777" w:rsidTr="00650A5D">
        <w:tc>
          <w:tcPr>
            <w:tcW w:w="12895" w:type="dxa"/>
          </w:tcPr>
          <w:p w14:paraId="4F645571" w14:textId="77777777" w:rsidR="00650A5D" w:rsidRPr="005D2307" w:rsidRDefault="00650A5D" w:rsidP="00430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A5D" w:rsidRPr="005D2307" w14:paraId="32975F9A" w14:textId="77777777" w:rsidTr="00650A5D">
        <w:tc>
          <w:tcPr>
            <w:tcW w:w="12895" w:type="dxa"/>
          </w:tcPr>
          <w:p w14:paraId="369CA5F4" w14:textId="77777777" w:rsidR="00650A5D" w:rsidRPr="005D2307" w:rsidRDefault="00650A5D" w:rsidP="004302CD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4"/>
                <w:szCs w:val="24"/>
              </w:rPr>
            </w:pPr>
          </w:p>
        </w:tc>
      </w:tr>
      <w:tr w:rsidR="00650A5D" w:rsidRPr="005D2307" w14:paraId="261AEF70" w14:textId="77777777" w:rsidTr="00650A5D">
        <w:tc>
          <w:tcPr>
            <w:tcW w:w="12895" w:type="dxa"/>
          </w:tcPr>
          <w:p w14:paraId="743B683D" w14:textId="77777777" w:rsidR="00650A5D" w:rsidRPr="005D2307" w:rsidRDefault="00650A5D" w:rsidP="004302CD">
            <w:pPr>
              <w:pStyle w:val="Heading1"/>
              <w:rPr>
                <w:rFonts w:cs="Times New Roman"/>
                <w:szCs w:val="24"/>
              </w:rPr>
            </w:pPr>
            <w:r w:rsidRPr="005D2307">
              <w:rPr>
                <w:rFonts w:cs="Times New Roman"/>
                <w:szCs w:val="24"/>
              </w:rPr>
              <w:t>Web of Science (876 HITS)</w:t>
            </w:r>
          </w:p>
        </w:tc>
      </w:tr>
      <w:tr w:rsidR="00650A5D" w:rsidRPr="005D2307" w14:paraId="7522C068" w14:textId="77777777" w:rsidTr="00650A5D">
        <w:tc>
          <w:tcPr>
            <w:tcW w:w="12895" w:type="dxa"/>
          </w:tcPr>
          <w:p w14:paraId="72605827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(TI=(PFAS OR PFBS OR PFHxS OR PFOS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FHxA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OR PFOA OR PFNA OR PFDA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oct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sulfonate ) OR perfluorooctanoate OR (polyfluoroalkyl NEAR/1 compounds ) OR (Polyfluoroalkyl NEAR/1 chemicals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chemicals ) OR (Perfluorooctanoic NEAR/1 acid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oct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sulfonic NEAR/1 acid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acid ) OR fluorocarbons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alkyl NEAR/1 substances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hex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sulfonate ) OR (perfluoroalkyl NEAR/1 acids ) OR (fluorinated NEAR/1 organic NEAR/1 compounds ) OR (endocrine NEAR/1 disrupting NEAR/1 chemicals ) OR (metabolism NEAR/1 disrupting NEAR/1 chemicals ) OR (endocrine NEAR/1 disruptors )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obesog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* OR (environmental NEAR/1 chemicals )) OR AB=(PFAS OR PFBS OR PFHxS OR PFOS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FHxA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OR PFOA OR PFNA OR PFDA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oct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sulfonate ) OR perfluorooctanoate OR (polyfluoroalkyl NEAR/1 compounds ) OR (Polyfluoroalkyl NEAR/1 chemicals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chemicals ) OR (Perfluorooctanoic NEAR/1 acid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oct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sulfonic NEAR/1 acid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acid ) OR fluorocarbons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inated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alkyl NEAR/1 substances ) OR (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Perfluorohexane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 NEAR/1 sulfonate ) OR (perfluoroalkyl NEAR/1 acids ) OR (fluorinated NEAR/1 organic NEAR/1 compounds ) OR (endocrine NEAR/1 disrupting NEAR/1 chemicals ) OR (metabolism NEAR/1 disrupting NEAR/1 chemicals ) OR (endocrine NEAR/1 disruptors )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obesog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* OR (environmental NEAR/1 chemicals )))</w:t>
            </w:r>
          </w:p>
        </w:tc>
      </w:tr>
      <w:tr w:rsidR="00650A5D" w:rsidRPr="005D2307" w14:paraId="1350EF92" w14:textId="77777777" w:rsidTr="00650A5D">
        <w:tc>
          <w:tcPr>
            <w:tcW w:w="12895" w:type="dxa"/>
          </w:tcPr>
          <w:p w14:paraId="513C59E1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(TI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chemical NEAR/1 exposure ) OR AB=(chemical NEAR/1 exposure ))</w:t>
            </w:r>
          </w:p>
        </w:tc>
      </w:tr>
      <w:tr w:rsidR="00650A5D" w:rsidRPr="005D2307" w14:paraId="58027DF5" w14:textId="77777777" w:rsidTr="00650A5D">
        <w:tc>
          <w:tcPr>
            <w:tcW w:w="12895" w:type="dxa"/>
          </w:tcPr>
          <w:p w14:paraId="23037DEC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"endocrine disruptor"</w:t>
            </w:r>
          </w:p>
        </w:tc>
      </w:tr>
      <w:tr w:rsidR="00650A5D" w:rsidRPr="005D2307" w14:paraId="0A0B0DCF" w14:textId="77777777" w:rsidTr="00650A5D">
        <w:tc>
          <w:tcPr>
            <w:tcW w:w="12895" w:type="dxa"/>
          </w:tcPr>
          <w:p w14:paraId="72A6F4D2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"environmental exposure"</w:t>
            </w:r>
          </w:p>
        </w:tc>
      </w:tr>
      <w:tr w:rsidR="00650A5D" w:rsidRPr="005D2307" w14:paraId="36B2BF1B" w14:textId="77777777" w:rsidTr="00650A5D">
        <w:tc>
          <w:tcPr>
            <w:tcW w:w="12895" w:type="dxa"/>
          </w:tcPr>
          <w:p w14:paraId="651D78DE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1 OR #2 OR #3 OR #4</w:t>
            </w:r>
          </w:p>
        </w:tc>
      </w:tr>
      <w:tr w:rsidR="00650A5D" w:rsidRPr="005D2307" w14:paraId="5AC4AF71" w14:textId="77777777" w:rsidTr="00650A5D">
        <w:tc>
          <w:tcPr>
            <w:tcW w:w="12895" w:type="dxa"/>
          </w:tcPr>
          <w:p w14:paraId="025A3C37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(TI=(Adiposity OR (body NEAR/1 mass NEAR/1 index ) OR (waist NEAR/1 circumference ) OR (waist NEAR/1 to NEAR/1 hip NEAR/1 ratio ) OR obese OR obesity OR overweight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obesog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* ) OR AB=(Adiposity OR (body NEAR/1 mass NEAR/1 index ) OR (waist NEAR/1 circumference ) OR (waist NEAR/1 to NEAR/1 hip NEAR/1 ratio ) OR obese OR obesity OR overweight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obesog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* ))</w:t>
            </w:r>
          </w:p>
        </w:tc>
      </w:tr>
      <w:tr w:rsidR="00650A5D" w:rsidRPr="005D2307" w14:paraId="70086C2F" w14:textId="77777777" w:rsidTr="00650A5D">
        <w:tc>
          <w:tcPr>
            <w:tcW w:w="12895" w:type="dxa"/>
          </w:tcPr>
          <w:p w14:paraId="468B7B5D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=obesity</w:t>
            </w:r>
          </w:p>
        </w:tc>
      </w:tr>
      <w:tr w:rsidR="00650A5D" w:rsidRPr="005D2307" w14:paraId="2B40B8A6" w14:textId="77777777" w:rsidTr="00650A5D">
        <w:tc>
          <w:tcPr>
            <w:tcW w:w="12895" w:type="dxa"/>
          </w:tcPr>
          <w:p w14:paraId="0E2B3945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"body mass"</w:t>
            </w:r>
          </w:p>
        </w:tc>
      </w:tr>
      <w:tr w:rsidR="00650A5D" w:rsidRPr="005D2307" w14:paraId="177B8213" w14:textId="77777777" w:rsidTr="00650A5D">
        <w:tc>
          <w:tcPr>
            <w:tcW w:w="12895" w:type="dxa"/>
          </w:tcPr>
          <w:p w14:paraId="6CF89510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"waist circumference"</w:t>
            </w:r>
          </w:p>
        </w:tc>
      </w:tr>
      <w:tr w:rsidR="00650A5D" w:rsidRPr="005D2307" w14:paraId="5A57161A" w14:textId="77777777" w:rsidTr="00650A5D">
        <w:tc>
          <w:tcPr>
            <w:tcW w:w="12895" w:type="dxa"/>
          </w:tcPr>
          <w:p w14:paraId="7839BEBB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"waist hip ratio"</w:t>
            </w:r>
          </w:p>
        </w:tc>
      </w:tr>
      <w:tr w:rsidR="00650A5D" w:rsidRPr="005D2307" w14:paraId="0FD4EED1" w14:textId="77777777" w:rsidTr="00650A5D">
        <w:tc>
          <w:tcPr>
            <w:tcW w:w="12895" w:type="dxa"/>
          </w:tcPr>
          <w:p w14:paraId="59F7BB2F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6 OR #7 OR #8 OR #9 OR #10</w:t>
            </w:r>
          </w:p>
        </w:tc>
      </w:tr>
      <w:tr w:rsidR="00650A5D" w:rsidRPr="005D2307" w14:paraId="36B73059" w14:textId="77777777" w:rsidTr="00650A5D">
        <w:tc>
          <w:tcPr>
            <w:tcW w:w="12895" w:type="dxa"/>
          </w:tcPr>
          <w:p w14:paraId="76DA7B40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(TI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Childhood OR prenatal ) OR AB=(Childhood OR prenatal ))</w:t>
            </w:r>
          </w:p>
        </w:tc>
      </w:tr>
      <w:tr w:rsidR="00650A5D" w:rsidRPr="005D2307" w14:paraId="5C267C34" w14:textId="77777777" w:rsidTr="00650A5D">
        <w:tc>
          <w:tcPr>
            <w:tcW w:w="12895" w:type="dxa"/>
          </w:tcPr>
          <w:p w14:paraId="2CC6A7F7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child</w:t>
            </w:r>
          </w:p>
        </w:tc>
      </w:tr>
      <w:tr w:rsidR="00650A5D" w:rsidRPr="005D2307" w14:paraId="4E75518C" w14:textId="77777777" w:rsidTr="00650A5D">
        <w:tc>
          <w:tcPr>
            <w:tcW w:w="12895" w:type="dxa"/>
          </w:tcPr>
          <w:p w14:paraId="4B77D00D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infant</w:t>
            </w:r>
          </w:p>
        </w:tc>
      </w:tr>
      <w:tr w:rsidR="00650A5D" w:rsidRPr="005D2307" w14:paraId="2251BC03" w14:textId="77777777" w:rsidTr="00650A5D">
        <w:tc>
          <w:tcPr>
            <w:tcW w:w="12895" w:type="dxa"/>
          </w:tcPr>
          <w:p w14:paraId="05C64500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12 OR #13 OR #14</w:t>
            </w:r>
          </w:p>
        </w:tc>
      </w:tr>
      <w:tr w:rsidR="00650A5D" w:rsidRPr="005D2307" w14:paraId="72072504" w14:textId="77777777" w:rsidTr="00650A5D">
        <w:tc>
          <w:tcPr>
            <w:tcW w:w="12895" w:type="dxa"/>
          </w:tcPr>
          <w:p w14:paraId="34A67C9B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5 AND #11 AND #15</w:t>
            </w:r>
          </w:p>
        </w:tc>
      </w:tr>
      <w:tr w:rsidR="00650A5D" w:rsidRPr="005D2307" w14:paraId="5A63BBAD" w14:textId="77777777" w:rsidTr="00650A5D">
        <w:tc>
          <w:tcPr>
            <w:tcW w:w="12895" w:type="dxa"/>
          </w:tcPr>
          <w:p w14:paraId="1723FB13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animal</w:t>
            </w:r>
          </w:p>
        </w:tc>
      </w:tr>
      <w:tr w:rsidR="00650A5D" w:rsidRPr="005D2307" w14:paraId="5AF1F098" w14:textId="77777777" w:rsidTr="00650A5D">
        <w:tc>
          <w:tcPr>
            <w:tcW w:w="12895" w:type="dxa"/>
          </w:tcPr>
          <w:p w14:paraId="3F23C965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nimals OR animal )</w:t>
            </w:r>
          </w:p>
        </w:tc>
      </w:tr>
      <w:tr w:rsidR="00650A5D" w:rsidRPr="005D2307" w14:paraId="5B47AD5D" w14:textId="77777777" w:rsidTr="00650A5D">
        <w:tc>
          <w:tcPr>
            <w:tcW w:w="12895" w:type="dxa"/>
          </w:tcPr>
          <w:p w14:paraId="0EA7ED4F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17 AND #18</w:t>
            </w:r>
          </w:p>
        </w:tc>
      </w:tr>
      <w:tr w:rsidR="00650A5D" w:rsidRPr="005D2307" w14:paraId="19872557" w14:textId="77777777" w:rsidTr="00650A5D">
        <w:tc>
          <w:tcPr>
            <w:tcW w:w="12895" w:type="dxa"/>
          </w:tcPr>
          <w:p w14:paraId="67D2B56E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16 NOT #19</w:t>
            </w:r>
          </w:p>
        </w:tc>
      </w:tr>
      <w:tr w:rsidR="00650A5D" w:rsidRPr="005D2307" w14:paraId="320A0B9F" w14:textId="77777777" w:rsidTr="00650A5D">
        <w:tc>
          <w:tcPr>
            <w:tcW w:w="12895" w:type="dxa"/>
          </w:tcPr>
          <w:p w14:paraId="70B02F0D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adults OR ALL=adolescent OR (TI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adult*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 xml:space="preserve">* OR teen* ) OR AB=(adult* OR </w:t>
            </w:r>
            <w:proofErr w:type="spell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* OR teen* ))</w:t>
            </w:r>
          </w:p>
        </w:tc>
      </w:tr>
      <w:tr w:rsidR="00650A5D" w:rsidRPr="005D2307" w14:paraId="4FD07C84" w14:textId="77777777" w:rsidTr="00650A5D">
        <w:tc>
          <w:tcPr>
            <w:tcW w:w="12895" w:type="dxa"/>
          </w:tcPr>
          <w:p w14:paraId="466C9D04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20 NOT #21</w:t>
            </w:r>
          </w:p>
        </w:tc>
      </w:tr>
      <w:tr w:rsidR="00650A5D" w:rsidRPr="005D2307" w14:paraId="6A11C06E" w14:textId="77777777" w:rsidTr="00650A5D">
        <w:tc>
          <w:tcPr>
            <w:tcW w:w="12895" w:type="dxa"/>
          </w:tcPr>
          <w:p w14:paraId="0C45BA89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ALL="clinical trial" OR ALL="clinical trial (topic)" OR ALL="clinical trial protocol" OR ALL="clinical trial registry" OR (TI</w:t>
            </w:r>
            <w:proofErr w:type="gramStart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Ecological NEAR/1 (study OR research OR methodology OR design )) OR AB=(Ecological NEAR/1 (study OR research OR methodology OR design )))</w:t>
            </w:r>
          </w:p>
        </w:tc>
      </w:tr>
      <w:tr w:rsidR="00650A5D" w:rsidRPr="005D2307" w14:paraId="764E7B08" w14:textId="77777777" w:rsidTr="00650A5D">
        <w:tc>
          <w:tcPr>
            <w:tcW w:w="12895" w:type="dxa"/>
          </w:tcPr>
          <w:p w14:paraId="461031AC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#22 NOT #23</w:t>
            </w:r>
          </w:p>
        </w:tc>
      </w:tr>
      <w:tr w:rsidR="00650A5D" w:rsidRPr="005D2307" w14:paraId="24615C1C" w14:textId="77777777" w:rsidTr="00650A5D">
        <w:tc>
          <w:tcPr>
            <w:tcW w:w="12895" w:type="dxa"/>
          </w:tcPr>
          <w:p w14:paraId="3BD2E328" w14:textId="77777777" w:rsidR="00650A5D" w:rsidRPr="005D2307" w:rsidRDefault="00650A5D" w:rsidP="00650A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307">
              <w:rPr>
                <w:rFonts w:ascii="Times New Roman" w:hAnsi="Times New Roman" w:cs="Times New Roman"/>
                <w:sz w:val="24"/>
                <w:szCs w:val="24"/>
              </w:rPr>
              <w:t>2000-01-01 to 2022-01-24</w:t>
            </w:r>
          </w:p>
        </w:tc>
      </w:tr>
      <w:tr w:rsidR="00650A5D" w:rsidRPr="005D2307" w14:paraId="0B7852E1" w14:textId="77777777" w:rsidTr="00650A5D">
        <w:tc>
          <w:tcPr>
            <w:tcW w:w="12895" w:type="dxa"/>
          </w:tcPr>
          <w:p w14:paraId="46176B33" w14:textId="77777777" w:rsidR="00650A5D" w:rsidRPr="005D2307" w:rsidRDefault="00650A5D" w:rsidP="00430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1042EE" w14:textId="77777777" w:rsidR="00650A5D" w:rsidRPr="005D2307" w:rsidRDefault="00650A5D" w:rsidP="00650A5D">
      <w:pPr>
        <w:rPr>
          <w:rFonts w:ascii="Times New Roman" w:hAnsi="Times New Roman" w:cs="Times New Roman"/>
          <w:sz w:val="24"/>
          <w:szCs w:val="24"/>
        </w:rPr>
      </w:pPr>
    </w:p>
    <w:p w14:paraId="64E458FC" w14:textId="798CE516" w:rsidR="00650A5D" w:rsidRPr="00424D3A" w:rsidRDefault="00650A5D" w:rsidP="00650A5D">
      <w:pPr>
        <w:rPr>
          <w:rFonts w:ascii="Times New Roman" w:hAnsi="Times New Roman" w:cs="Times New Roman"/>
          <w:sz w:val="24"/>
          <w:szCs w:val="24"/>
        </w:rPr>
      </w:pPr>
      <w:r w:rsidRPr="00424D3A">
        <w:rPr>
          <w:rFonts w:ascii="Times New Roman" w:hAnsi="Times New Roman" w:cs="Times New Roman"/>
          <w:sz w:val="24"/>
          <w:szCs w:val="24"/>
        </w:rPr>
        <w:t>Total pre-duplicate removal = 2</w:t>
      </w:r>
      <w:r w:rsidR="00424D3A">
        <w:rPr>
          <w:rFonts w:ascii="Times New Roman" w:hAnsi="Times New Roman" w:cs="Times New Roman"/>
          <w:sz w:val="24"/>
          <w:szCs w:val="24"/>
        </w:rPr>
        <w:t xml:space="preserve"> </w:t>
      </w:r>
      <w:r w:rsidRPr="00424D3A">
        <w:rPr>
          <w:rFonts w:ascii="Times New Roman" w:hAnsi="Times New Roman" w:cs="Times New Roman"/>
          <w:sz w:val="24"/>
          <w:szCs w:val="24"/>
        </w:rPr>
        <w:t>515</w:t>
      </w:r>
    </w:p>
    <w:p w14:paraId="2736A20D" w14:textId="2D3D7C39" w:rsidR="00650A5D" w:rsidRPr="005D2307" w:rsidRDefault="00650A5D" w:rsidP="00650A5D">
      <w:pPr>
        <w:rPr>
          <w:rFonts w:ascii="Times New Roman" w:hAnsi="Times New Roman" w:cs="Times New Roman"/>
          <w:sz w:val="24"/>
          <w:szCs w:val="24"/>
        </w:rPr>
      </w:pPr>
      <w:r w:rsidRPr="00424D3A">
        <w:rPr>
          <w:rFonts w:ascii="Times New Roman" w:hAnsi="Times New Roman" w:cs="Times New Roman"/>
          <w:sz w:val="24"/>
          <w:szCs w:val="24"/>
        </w:rPr>
        <w:t>Total post-duplicate removal = 1</w:t>
      </w:r>
      <w:r w:rsidR="00424D3A">
        <w:rPr>
          <w:rFonts w:ascii="Times New Roman" w:hAnsi="Times New Roman" w:cs="Times New Roman"/>
          <w:sz w:val="24"/>
          <w:szCs w:val="24"/>
        </w:rPr>
        <w:t xml:space="preserve"> </w:t>
      </w:r>
      <w:r w:rsidRPr="00424D3A">
        <w:rPr>
          <w:rFonts w:ascii="Times New Roman" w:hAnsi="Times New Roman" w:cs="Times New Roman"/>
          <w:sz w:val="24"/>
          <w:szCs w:val="24"/>
        </w:rPr>
        <w:t>754</w:t>
      </w:r>
    </w:p>
    <w:p w14:paraId="3D9FE1FF" w14:textId="77777777" w:rsidR="00650A5D" w:rsidRPr="00CB0E5C" w:rsidRDefault="00650A5D" w:rsidP="003043C1">
      <w:pPr>
        <w:rPr>
          <w:rFonts w:cs="Times New Roman"/>
          <w:sz w:val="18"/>
          <w:szCs w:val="16"/>
        </w:rPr>
      </w:pPr>
    </w:p>
    <w:sectPr w:rsidR="00650A5D" w:rsidRPr="00CB0E5C" w:rsidSect="00F62854">
      <w:headerReference w:type="default" r:id="rId1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94592" w14:textId="77777777" w:rsidR="00F65EC5" w:rsidRDefault="00F65EC5" w:rsidP="007D3B4B">
      <w:pPr>
        <w:spacing w:after="0" w:line="240" w:lineRule="auto"/>
      </w:pPr>
      <w:r>
        <w:separator/>
      </w:r>
    </w:p>
  </w:endnote>
  <w:endnote w:type="continuationSeparator" w:id="0">
    <w:p w14:paraId="2E2121F6" w14:textId="77777777" w:rsidR="00F65EC5" w:rsidRDefault="00F65EC5" w:rsidP="007D3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92075" w14:textId="77777777" w:rsidR="00F65EC5" w:rsidRDefault="00F65EC5" w:rsidP="007D3B4B">
      <w:pPr>
        <w:spacing w:after="0" w:line="240" w:lineRule="auto"/>
      </w:pPr>
      <w:r>
        <w:separator/>
      </w:r>
    </w:p>
  </w:footnote>
  <w:footnote w:type="continuationSeparator" w:id="0">
    <w:p w14:paraId="3EFD2431" w14:textId="77777777" w:rsidR="00F65EC5" w:rsidRDefault="00F65EC5" w:rsidP="007D3B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5037A" w14:textId="64B86C8E" w:rsidR="007D3B4B" w:rsidRDefault="007D3B4B">
    <w:pPr>
      <w:pStyle w:val="Header"/>
    </w:pPr>
  </w:p>
  <w:p w14:paraId="12297960" w14:textId="77777777" w:rsidR="007D3B4B" w:rsidRDefault="007D3B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A3283"/>
    <w:multiLevelType w:val="hybridMultilevel"/>
    <w:tmpl w:val="ED6A8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0815BE"/>
    <w:multiLevelType w:val="hybridMultilevel"/>
    <w:tmpl w:val="A044F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8801234">
    <w:abstractNumId w:val="1"/>
  </w:num>
  <w:num w:numId="2" w16cid:durableId="82084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C1"/>
    <w:rsid w:val="00000A9E"/>
    <w:rsid w:val="000354EB"/>
    <w:rsid w:val="00042D02"/>
    <w:rsid w:val="00043CCC"/>
    <w:rsid w:val="000615DA"/>
    <w:rsid w:val="000A2A41"/>
    <w:rsid w:val="00102836"/>
    <w:rsid w:val="00103BB5"/>
    <w:rsid w:val="00130A5E"/>
    <w:rsid w:val="001420E1"/>
    <w:rsid w:val="00177CC1"/>
    <w:rsid w:val="001B09F6"/>
    <w:rsid w:val="001B6E6B"/>
    <w:rsid w:val="0021513E"/>
    <w:rsid w:val="002152CF"/>
    <w:rsid w:val="00254885"/>
    <w:rsid w:val="00255FE2"/>
    <w:rsid w:val="00267678"/>
    <w:rsid w:val="00275679"/>
    <w:rsid w:val="003043C1"/>
    <w:rsid w:val="00306422"/>
    <w:rsid w:val="0037241C"/>
    <w:rsid w:val="003D66DA"/>
    <w:rsid w:val="003E328C"/>
    <w:rsid w:val="00424D3A"/>
    <w:rsid w:val="00467FAD"/>
    <w:rsid w:val="00482357"/>
    <w:rsid w:val="00485871"/>
    <w:rsid w:val="004949CE"/>
    <w:rsid w:val="004B29B2"/>
    <w:rsid w:val="004C24C2"/>
    <w:rsid w:val="00512073"/>
    <w:rsid w:val="005633C8"/>
    <w:rsid w:val="005A5451"/>
    <w:rsid w:val="005C6564"/>
    <w:rsid w:val="005D7868"/>
    <w:rsid w:val="00650A5D"/>
    <w:rsid w:val="00651CBE"/>
    <w:rsid w:val="00682A1E"/>
    <w:rsid w:val="006A15C6"/>
    <w:rsid w:val="006C0D79"/>
    <w:rsid w:val="006C2ACD"/>
    <w:rsid w:val="007052F2"/>
    <w:rsid w:val="00725511"/>
    <w:rsid w:val="007301CB"/>
    <w:rsid w:val="00770A63"/>
    <w:rsid w:val="007971AE"/>
    <w:rsid w:val="007B3772"/>
    <w:rsid w:val="007D3B4B"/>
    <w:rsid w:val="007E53AE"/>
    <w:rsid w:val="00853469"/>
    <w:rsid w:val="0087409D"/>
    <w:rsid w:val="008E45AD"/>
    <w:rsid w:val="00954F64"/>
    <w:rsid w:val="009620E5"/>
    <w:rsid w:val="009A6ACB"/>
    <w:rsid w:val="009B07DB"/>
    <w:rsid w:val="009C337A"/>
    <w:rsid w:val="009F3747"/>
    <w:rsid w:val="009F71AA"/>
    <w:rsid w:val="00A1102E"/>
    <w:rsid w:val="00A4342C"/>
    <w:rsid w:val="00A471DA"/>
    <w:rsid w:val="00A57439"/>
    <w:rsid w:val="00A67912"/>
    <w:rsid w:val="00A81CC8"/>
    <w:rsid w:val="00AC2DAA"/>
    <w:rsid w:val="00AC7E2E"/>
    <w:rsid w:val="00B15904"/>
    <w:rsid w:val="00B26A29"/>
    <w:rsid w:val="00B62904"/>
    <w:rsid w:val="00BA76A1"/>
    <w:rsid w:val="00BB00B9"/>
    <w:rsid w:val="00BB04F6"/>
    <w:rsid w:val="00BF260B"/>
    <w:rsid w:val="00C10BCD"/>
    <w:rsid w:val="00C23279"/>
    <w:rsid w:val="00C90464"/>
    <w:rsid w:val="00C92E0B"/>
    <w:rsid w:val="00CB0E5C"/>
    <w:rsid w:val="00CE4E6D"/>
    <w:rsid w:val="00D04012"/>
    <w:rsid w:val="00D536E8"/>
    <w:rsid w:val="00D72D54"/>
    <w:rsid w:val="00D819AB"/>
    <w:rsid w:val="00DB7CAC"/>
    <w:rsid w:val="00E026BE"/>
    <w:rsid w:val="00E56490"/>
    <w:rsid w:val="00ED0662"/>
    <w:rsid w:val="00F3195C"/>
    <w:rsid w:val="00F36751"/>
    <w:rsid w:val="00F43A25"/>
    <w:rsid w:val="00F62854"/>
    <w:rsid w:val="00F65EC5"/>
    <w:rsid w:val="00F76E97"/>
    <w:rsid w:val="00F81670"/>
    <w:rsid w:val="00FE0380"/>
    <w:rsid w:val="00FF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44702"/>
  <w15:chartTrackingRefBased/>
  <w15:docId w15:val="{D6B28281-A7CC-7F4F-9E65-933964CA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3C1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aliases w:val="Thesis heading"/>
    <w:basedOn w:val="Normal"/>
    <w:next w:val="Normal"/>
    <w:link w:val="Heading1Char"/>
    <w:autoRedefine/>
    <w:uiPriority w:val="9"/>
    <w:qFormat/>
    <w:rsid w:val="00DB7CAC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32"/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E038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F7CAAC" w:themeColor="accent2" w:themeTint="66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E038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A07AF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Char"/>
    <w:basedOn w:val="DefaultParagraphFont"/>
    <w:link w:val="Heading1"/>
    <w:uiPriority w:val="9"/>
    <w:rsid w:val="00DB7CAC"/>
    <w:rPr>
      <w:rFonts w:eastAsiaTheme="majorEastAsia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380"/>
    <w:rPr>
      <w:rFonts w:asciiTheme="majorHAnsi" w:eastAsiaTheme="majorEastAsia" w:hAnsiTheme="majorHAnsi" w:cstheme="majorBidi"/>
      <w:color w:val="F7CAAC" w:themeColor="accent2" w:themeTint="6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0380"/>
    <w:rPr>
      <w:rFonts w:asciiTheme="majorHAnsi" w:eastAsiaTheme="majorEastAsia" w:hAnsiTheme="majorHAnsi" w:cstheme="majorBidi"/>
      <w:color w:val="A07AFF"/>
    </w:rPr>
  </w:style>
  <w:style w:type="paragraph" w:styleId="Header">
    <w:name w:val="header"/>
    <w:basedOn w:val="Normal"/>
    <w:link w:val="HeaderChar"/>
    <w:uiPriority w:val="99"/>
    <w:unhideWhenUsed/>
    <w:rsid w:val="007D3B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B4B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3B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B4B"/>
    <w:rPr>
      <w:rFonts w:asciiTheme="minorHAnsi" w:hAnsiTheme="minorHAnsi" w:cstheme="minorBid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50A5D"/>
    <w:pPr>
      <w:ind w:left="720"/>
      <w:contextualSpacing/>
    </w:pPr>
  </w:style>
  <w:style w:type="table" w:styleId="TableGrid">
    <w:name w:val="Table Grid"/>
    <w:basedOn w:val="TableNormal"/>
    <w:uiPriority w:val="39"/>
    <w:rsid w:val="00650A5D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1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Frangione</dc:creator>
  <cp:keywords/>
  <dc:description/>
  <cp:lastModifiedBy>Brianna Frangione</cp:lastModifiedBy>
  <cp:revision>3</cp:revision>
  <dcterms:created xsi:type="dcterms:W3CDTF">2023-09-20T16:05:00Z</dcterms:created>
  <dcterms:modified xsi:type="dcterms:W3CDTF">2023-09-20T16:07:00Z</dcterms:modified>
</cp:coreProperties>
</file>